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horzAnchor="margin" w:tblpY="570"/>
        <w:tblW w:w="14036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58"/>
        <w:gridCol w:w="2401"/>
        <w:gridCol w:w="3683"/>
        <w:gridCol w:w="2371"/>
        <w:gridCol w:w="3923"/>
      </w:tblGrid>
      <w:tr w:rsidR="009B3055" w:rsidRPr="006B7971" w14:paraId="3FB10C77" w14:textId="77777777">
        <w:trPr>
          <w:trHeight w:val="277"/>
        </w:trPr>
        <w:tc>
          <w:tcPr>
            <w:tcW w:w="16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0FA02C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ifferent </w:t>
            </w:r>
            <w:r w:rsidR="001D057D"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i</w:t>
            </w:r>
          </w:p>
        </w:tc>
        <w:tc>
          <w:tcPr>
            <w:tcW w:w="24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58090B2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ation on DT-Ab057</w:t>
            </w:r>
          </w:p>
        </w:tc>
        <w:tc>
          <w:tcPr>
            <w:tcW w:w="36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3BFF43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me content on DT-Ab057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8BC9E41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cation on DT-Ab020</w:t>
            </w:r>
          </w:p>
        </w:tc>
        <w:tc>
          <w:tcPr>
            <w:tcW w:w="39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10198C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me content on DT-Ab020</w:t>
            </w:r>
          </w:p>
        </w:tc>
      </w:tr>
      <w:tr w:rsidR="009B3055" w:rsidRPr="006B7971" w14:paraId="0DFCD54E" w14:textId="77777777">
        <w:trPr>
          <w:trHeight w:val="277"/>
        </w:trPr>
        <w:tc>
          <w:tcPr>
            <w:tcW w:w="165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380DC5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us A</w:t>
            </w:r>
          </w:p>
        </w:tc>
        <w:tc>
          <w:tcPr>
            <w:tcW w:w="24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F74FE8E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8881</w:t>
            </w:r>
          </w:p>
        </w:tc>
        <w:tc>
          <w:tcPr>
            <w:tcW w:w="368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6566C12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23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C7CCA41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30064-2331245</w:t>
            </w:r>
          </w:p>
        </w:tc>
        <w:tc>
          <w:tcPr>
            <w:tcW w:w="39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A67DFAD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Aba1,ISAba33</w:t>
            </w:r>
          </w:p>
        </w:tc>
      </w:tr>
      <w:tr w:rsidR="009B3055" w:rsidRPr="006B7971" w14:paraId="7B62125F" w14:textId="77777777">
        <w:trPr>
          <w:trHeight w:val="277"/>
        </w:trPr>
        <w:tc>
          <w:tcPr>
            <w:tcW w:w="1658" w:type="dxa"/>
            <w:shd w:val="clear" w:color="auto" w:fill="auto"/>
            <w:noWrap/>
            <w:vAlign w:val="center"/>
          </w:tcPr>
          <w:p w14:paraId="378FC291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us B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 w14:paraId="2127F51E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46092</w:t>
            </w:r>
          </w:p>
        </w:tc>
        <w:tc>
          <w:tcPr>
            <w:tcW w:w="3683" w:type="dxa"/>
            <w:shd w:val="clear" w:color="auto" w:fill="auto"/>
            <w:noWrap/>
            <w:vAlign w:val="center"/>
          </w:tcPr>
          <w:p w14:paraId="14F33B78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genic</w:t>
            </w:r>
          </w:p>
        </w:tc>
        <w:tc>
          <w:tcPr>
            <w:tcW w:w="2371" w:type="dxa"/>
            <w:shd w:val="clear" w:color="auto" w:fill="auto"/>
            <w:noWrap/>
            <w:vAlign w:val="center"/>
          </w:tcPr>
          <w:p w14:paraId="523D2D94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558465-2559646</w:t>
            </w:r>
          </w:p>
        </w:tc>
        <w:tc>
          <w:tcPr>
            <w:tcW w:w="3923" w:type="dxa"/>
            <w:shd w:val="clear" w:color="auto" w:fill="auto"/>
            <w:noWrap/>
            <w:vAlign w:val="center"/>
          </w:tcPr>
          <w:p w14:paraId="100A6F72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SAba1,ISAba33</w:t>
            </w:r>
          </w:p>
        </w:tc>
      </w:tr>
      <w:tr w:rsidR="009B3055" w:rsidRPr="006B7971" w14:paraId="172C9536" w14:textId="77777777">
        <w:trPr>
          <w:trHeight w:val="277"/>
        </w:trPr>
        <w:tc>
          <w:tcPr>
            <w:tcW w:w="1658" w:type="dxa"/>
            <w:shd w:val="clear" w:color="auto" w:fill="auto"/>
            <w:noWrap/>
            <w:vAlign w:val="center"/>
          </w:tcPr>
          <w:p w14:paraId="7C67BBEC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us C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 w14:paraId="32A13EDA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47961-2958852</w:t>
            </w:r>
          </w:p>
        </w:tc>
        <w:tc>
          <w:tcPr>
            <w:tcW w:w="3683" w:type="dxa"/>
            <w:shd w:val="clear" w:color="auto" w:fill="auto"/>
            <w:noWrap/>
            <w:vAlign w:val="center"/>
          </w:tcPr>
          <w:p w14:paraId="6EF4FD3F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57_02841-DT-Ab057_02852</w:t>
            </w:r>
          </w:p>
        </w:tc>
        <w:tc>
          <w:tcPr>
            <w:tcW w:w="2371" w:type="dxa"/>
            <w:shd w:val="clear" w:color="auto" w:fill="auto"/>
            <w:noWrap/>
            <w:vAlign w:val="center"/>
          </w:tcPr>
          <w:p w14:paraId="47A441BD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89947-3026493</w:t>
            </w:r>
          </w:p>
        </w:tc>
        <w:tc>
          <w:tcPr>
            <w:tcW w:w="3923" w:type="dxa"/>
            <w:shd w:val="clear" w:color="auto" w:fill="auto"/>
            <w:noWrap/>
            <w:vAlign w:val="center"/>
          </w:tcPr>
          <w:p w14:paraId="037AC036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888-DT-Ab020_02921</w:t>
            </w:r>
          </w:p>
        </w:tc>
      </w:tr>
      <w:tr w:rsidR="009B3055" w:rsidRPr="006B7971" w14:paraId="6B997270" w14:textId="77777777">
        <w:trPr>
          <w:trHeight w:val="277"/>
        </w:trPr>
        <w:tc>
          <w:tcPr>
            <w:tcW w:w="1658" w:type="dxa"/>
            <w:shd w:val="clear" w:color="auto" w:fill="auto"/>
            <w:noWrap/>
            <w:vAlign w:val="center"/>
          </w:tcPr>
          <w:p w14:paraId="2464F7EF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ocus D</w:t>
            </w:r>
          </w:p>
        </w:tc>
        <w:tc>
          <w:tcPr>
            <w:tcW w:w="2401" w:type="dxa"/>
            <w:shd w:val="clear" w:color="auto" w:fill="auto"/>
            <w:noWrap/>
            <w:vAlign w:val="center"/>
          </w:tcPr>
          <w:p w14:paraId="508851F5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28943-3037493</w:t>
            </w:r>
          </w:p>
        </w:tc>
        <w:tc>
          <w:tcPr>
            <w:tcW w:w="3683" w:type="dxa"/>
            <w:shd w:val="clear" w:color="auto" w:fill="auto"/>
            <w:noWrap/>
            <w:vAlign w:val="center"/>
          </w:tcPr>
          <w:p w14:paraId="18BCFE72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57_02925-DT-Ab057_02941</w:t>
            </w:r>
          </w:p>
        </w:tc>
        <w:tc>
          <w:tcPr>
            <w:tcW w:w="2371" w:type="dxa"/>
            <w:shd w:val="clear" w:color="auto" w:fill="auto"/>
            <w:noWrap/>
            <w:vAlign w:val="center"/>
          </w:tcPr>
          <w:p w14:paraId="257A181C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096583-3106653</w:t>
            </w:r>
          </w:p>
        </w:tc>
        <w:tc>
          <w:tcPr>
            <w:tcW w:w="3923" w:type="dxa"/>
            <w:shd w:val="clear" w:color="auto" w:fill="auto"/>
            <w:noWrap/>
            <w:vAlign w:val="center"/>
          </w:tcPr>
          <w:p w14:paraId="57FBA297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994-DT-Ab020_03011</w:t>
            </w:r>
          </w:p>
        </w:tc>
      </w:tr>
    </w:tbl>
    <w:p w14:paraId="78C82EFE" w14:textId="1507F5C8" w:rsidR="009B3055" w:rsidRPr="006B7971" w:rsidRDefault="00A96A05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6B797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Table</w:t>
      </w:r>
      <w:r w:rsidR="00712313" w:rsidRPr="006B797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S</w:t>
      </w:r>
      <w:r w:rsidR="00BE3C3D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7</w:t>
      </w:r>
      <w:bookmarkStart w:id="0" w:name="_GoBack"/>
      <w:bookmarkEnd w:id="0"/>
      <w:r w:rsidRPr="006B797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. Different gene </w:t>
      </w:r>
      <w:r w:rsidR="00AB27EC" w:rsidRPr="006B797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Loci </w:t>
      </w:r>
      <w:r w:rsidRPr="006B797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between low and high virulence ST</w:t>
      </w:r>
      <w:r w:rsidR="00593D93" w:rsidRPr="006B797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2/KL22</w:t>
      </w:r>
      <w:r w:rsidRPr="006B797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 xml:space="preserve"> strains. </w:t>
      </w:r>
    </w:p>
    <w:p w14:paraId="32BFAD4D" w14:textId="77777777" w:rsidR="00EA01D0" w:rsidRPr="006B7971" w:rsidRDefault="00EA01D0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</w:p>
    <w:p w14:paraId="7E683384" w14:textId="77777777" w:rsidR="009B3055" w:rsidRPr="006B7971" w:rsidRDefault="00A96A05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6B797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Different genes in Locus C</w:t>
      </w:r>
    </w:p>
    <w:p w14:paraId="7E8D5944" w14:textId="77777777" w:rsidR="009B3055" w:rsidRPr="006B7971" w:rsidRDefault="009B305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tbl>
      <w:tblPr>
        <w:tblW w:w="1486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01"/>
        <w:gridCol w:w="4760"/>
        <w:gridCol w:w="1928"/>
        <w:gridCol w:w="6080"/>
      </w:tblGrid>
      <w:tr w:rsidR="009B3055" w:rsidRPr="006B7971" w14:paraId="7FFAE46B" w14:textId="77777777">
        <w:trPr>
          <w:trHeight w:val="333"/>
        </w:trPr>
        <w:tc>
          <w:tcPr>
            <w:tcW w:w="21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A691E6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me content</w:t>
            </w:r>
          </w:p>
        </w:tc>
        <w:tc>
          <w:tcPr>
            <w:tcW w:w="47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437D257" w14:textId="027192F1" w:rsidR="009B3055" w:rsidRPr="006B7971" w:rsidRDefault="006B79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19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C8D0668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me content</w:t>
            </w:r>
          </w:p>
        </w:tc>
        <w:tc>
          <w:tcPr>
            <w:tcW w:w="6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BA376" w14:textId="5733CEB4" w:rsidR="009B3055" w:rsidRPr="006B7971" w:rsidRDefault="006B79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9B3055" w:rsidRPr="006B7971" w14:paraId="5CF7935F" w14:textId="77777777">
        <w:trPr>
          <w:trHeight w:val="270"/>
        </w:trPr>
        <w:tc>
          <w:tcPr>
            <w:tcW w:w="21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719D521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57_02844</w:t>
            </w:r>
          </w:p>
        </w:tc>
        <w:tc>
          <w:tcPr>
            <w:tcW w:w="47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512415C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criptional regulator </w:t>
            </w:r>
          </w:p>
        </w:tc>
        <w:tc>
          <w:tcPr>
            <w:tcW w:w="19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8622F40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888</w:t>
            </w:r>
          </w:p>
        </w:tc>
        <w:tc>
          <w:tcPr>
            <w:tcW w:w="6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9BB995E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F454 domain-containing protein</w:t>
            </w:r>
          </w:p>
        </w:tc>
      </w:tr>
      <w:tr w:rsidR="009B3055" w:rsidRPr="006B7971" w14:paraId="21D40D57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20DD96C1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57_02845</w:t>
            </w: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6FED2B86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hydrodipicolinate synthase family protein 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8ABA378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889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6BAB3318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me oxygenase </w:t>
            </w:r>
          </w:p>
        </w:tc>
      </w:tr>
      <w:tr w:rsidR="009B3055" w:rsidRPr="006B7971" w14:paraId="7826D90F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5F10928D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57_02846</w:t>
            </w: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19D32429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S transporter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41EF2D0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890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4255FF10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Energy transducer TonB </w:t>
            </w:r>
          </w:p>
        </w:tc>
      </w:tr>
      <w:tr w:rsidR="009B3055" w:rsidRPr="006B7971" w14:paraId="6FC799FD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056202E6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T-Ab057_02847</w:t>
            </w: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1C15DB24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er membrane porin, OprD family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D84C6A7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891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39C5AE97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eptide signal protein </w:t>
            </w:r>
          </w:p>
        </w:tc>
      </w:tr>
      <w:tr w:rsidR="009B3055" w:rsidRPr="006B7971" w14:paraId="1C3C6159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576B7585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57_02849</w:t>
            </w: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50885DD6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membrane protein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A84B183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892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6F9AAF1A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Transferrin-binding protein-like solute binding protein </w:t>
            </w:r>
          </w:p>
        </w:tc>
      </w:tr>
      <w:tr w:rsidR="009B3055" w:rsidRPr="006B7971" w14:paraId="1C8D26A8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536F5232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57_02850</w:t>
            </w: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70B13136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membrane protein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58B9D7C8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893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6C97F489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Outer membrane receptor</w:t>
            </w:r>
          </w:p>
        </w:tc>
      </w:tr>
      <w:tr w:rsidR="009B3055" w:rsidRPr="006B7971" w14:paraId="5CC6CBF2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6E10AA4F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57_02851</w:t>
            </w: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10628A25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 adenine methylase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F5A6138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894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39506887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FecR family protein </w:t>
            </w:r>
          </w:p>
        </w:tc>
      </w:tr>
      <w:tr w:rsidR="009B3055" w:rsidRPr="006B7971" w14:paraId="65015960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518AF900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57_02852</w:t>
            </w: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5B7F5907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-binding protein</w:t>
            </w: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F874E30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895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44CF6FD0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RNA polymerase subunit</w:t>
            </w:r>
          </w:p>
        </w:tc>
      </w:tr>
      <w:tr w:rsidR="009B3055" w:rsidRPr="006B7971" w14:paraId="2346A9ED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7FCE9768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33936153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8098066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896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5F8F9B53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ysR family transcriptional regulator</w:t>
            </w:r>
          </w:p>
        </w:tc>
      </w:tr>
      <w:tr w:rsidR="009B3055" w:rsidRPr="006B7971" w14:paraId="42FD3102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68F1BCB7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1CE1AD99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8CD7664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897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1D438976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ihydrodipicolinate synthase family protein </w:t>
            </w:r>
          </w:p>
        </w:tc>
      </w:tr>
      <w:tr w:rsidR="009B3055" w:rsidRPr="006B7971" w14:paraId="5BF89846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064DFBF6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78C7C4DC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2D82A7A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898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59E25C37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MFS transporter</w:t>
            </w:r>
          </w:p>
        </w:tc>
      </w:tr>
      <w:tr w:rsidR="009B3055" w:rsidRPr="006B7971" w14:paraId="7F9263A8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6AF69DA7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120B02E9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B7B6635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T-Ab020_02899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580CD69F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er membrane porin, OprD family</w:t>
            </w:r>
          </w:p>
        </w:tc>
      </w:tr>
      <w:tr w:rsidR="009B3055" w:rsidRPr="006B7971" w14:paraId="4142F67E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2E061254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39F9E261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26E701D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T-Ab020_02900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21CFF050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Outer membrane porin, OprD family</w:t>
            </w:r>
          </w:p>
        </w:tc>
      </w:tr>
      <w:tr w:rsidR="009B3055" w:rsidRPr="006B7971" w14:paraId="6A01C059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40F719EA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62A9ED30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BFD39B5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902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2C9BA47B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Integron gene cassette protein </w:t>
            </w:r>
          </w:p>
        </w:tc>
      </w:tr>
      <w:tr w:rsidR="009B3055" w:rsidRPr="006B7971" w14:paraId="71E9403C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603D02FA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1FA81933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EDB6DFB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903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1316EF5B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tD family hydrolase</w:t>
            </w:r>
          </w:p>
        </w:tc>
      </w:tr>
      <w:tr w:rsidR="009B3055" w:rsidRPr="006B7971" w14:paraId="452B85B1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1C523742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191EA364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76EE096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906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03AAA93F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KAP family P-loop domain protein </w:t>
            </w:r>
          </w:p>
        </w:tc>
      </w:tr>
      <w:tr w:rsidR="009B3055" w:rsidRPr="006B7971" w14:paraId="7E307D8E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31B4ACCC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7B55CB3F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2563387C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907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6A7AA59E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Competence protein </w:t>
            </w:r>
          </w:p>
        </w:tc>
      </w:tr>
      <w:tr w:rsidR="009B3055" w:rsidRPr="006B7971" w14:paraId="16A6F00A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254DA4A7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2EB25C15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B835B10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909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49492896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Nucleoid-associated protein </w:t>
            </w:r>
          </w:p>
        </w:tc>
      </w:tr>
      <w:tr w:rsidR="009B3055" w:rsidRPr="006B7971" w14:paraId="17791818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1D53788A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264415DC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1D075697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910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3D91A524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-stranded DNA-binding protein</w:t>
            </w:r>
          </w:p>
        </w:tc>
      </w:tr>
      <w:tr w:rsidR="009B3055" w:rsidRPr="006B7971" w14:paraId="6570C950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1B9E052C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18392228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62E022B5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911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4BA07336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ngle-stranded DNA-binding protein</w:t>
            </w:r>
          </w:p>
        </w:tc>
      </w:tr>
      <w:tr w:rsidR="009B3055" w:rsidRPr="006B7971" w14:paraId="44937345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32E7F514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07B1D324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4BFDBB82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912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600F433D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ner membrane protein</w:t>
            </w:r>
          </w:p>
        </w:tc>
      </w:tr>
      <w:tr w:rsidR="009B3055" w:rsidRPr="006B7971" w14:paraId="138F3C36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67B9FE6C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656265B3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AE47685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917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79A394C5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gp54 protein</w:t>
            </w:r>
          </w:p>
        </w:tc>
      </w:tr>
      <w:tr w:rsidR="009B3055" w:rsidRPr="006B7971" w14:paraId="159720D7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790593CB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6603CB14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3A92B3AE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918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2903E5E4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NA-binding protein </w:t>
            </w:r>
          </w:p>
        </w:tc>
      </w:tr>
      <w:tr w:rsidR="009B3055" w:rsidRPr="006B7971" w14:paraId="2BEF9053" w14:textId="77777777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61D396BE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0D4AF189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0F20C793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919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77950BB8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ranscriptional regulator, partial</w:t>
            </w:r>
          </w:p>
        </w:tc>
      </w:tr>
      <w:tr w:rsidR="009B3055" w:rsidRPr="006B7971" w14:paraId="4861D736" w14:textId="77777777" w:rsidTr="00EA01D0">
        <w:trPr>
          <w:trHeight w:val="270"/>
        </w:trPr>
        <w:tc>
          <w:tcPr>
            <w:tcW w:w="2101" w:type="dxa"/>
            <w:shd w:val="clear" w:color="auto" w:fill="auto"/>
            <w:noWrap/>
            <w:vAlign w:val="center"/>
          </w:tcPr>
          <w:p w14:paraId="20808B02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4760" w:type="dxa"/>
            <w:shd w:val="clear" w:color="auto" w:fill="auto"/>
            <w:noWrap/>
            <w:vAlign w:val="center"/>
          </w:tcPr>
          <w:p w14:paraId="7E6190CF" w14:textId="77777777" w:rsidR="009B3055" w:rsidRPr="006B7971" w:rsidRDefault="009B305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28" w:type="dxa"/>
            <w:shd w:val="clear" w:color="auto" w:fill="auto"/>
            <w:noWrap/>
            <w:vAlign w:val="center"/>
          </w:tcPr>
          <w:p w14:paraId="7FFD412B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921</w:t>
            </w:r>
          </w:p>
        </w:tc>
        <w:tc>
          <w:tcPr>
            <w:tcW w:w="6080" w:type="dxa"/>
            <w:shd w:val="clear" w:color="auto" w:fill="auto"/>
            <w:noWrap/>
            <w:vAlign w:val="center"/>
          </w:tcPr>
          <w:p w14:paraId="31BA0515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e-specific recombinase, phage integrase family</w:t>
            </w:r>
          </w:p>
        </w:tc>
      </w:tr>
    </w:tbl>
    <w:p w14:paraId="6C8A11A0" w14:textId="77777777" w:rsidR="009B3055" w:rsidRPr="006B7971" w:rsidRDefault="009B305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07D30D42" w14:textId="77777777" w:rsidR="009B3055" w:rsidRPr="006B7971" w:rsidRDefault="00A96A05">
      <w:pPr>
        <w:widowControl/>
        <w:jc w:val="left"/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</w:pPr>
      <w:r w:rsidRPr="006B7971">
        <w:rPr>
          <w:rFonts w:ascii="Times New Roman" w:eastAsia="等线" w:hAnsi="Times New Roman" w:cs="Times New Roman"/>
          <w:b/>
          <w:bCs/>
          <w:color w:val="000000"/>
          <w:kern w:val="0"/>
          <w:sz w:val="20"/>
          <w:szCs w:val="20"/>
        </w:rPr>
        <w:t>Different genes in Locus D</w:t>
      </w:r>
    </w:p>
    <w:p w14:paraId="46B04045" w14:textId="77777777" w:rsidR="009B3055" w:rsidRPr="006B7971" w:rsidRDefault="009B305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tbl>
      <w:tblPr>
        <w:tblW w:w="13958" w:type="dxa"/>
        <w:tblLook w:val="04A0" w:firstRow="1" w:lastRow="0" w:firstColumn="1" w:lastColumn="0" w:noHBand="0" w:noVBand="1"/>
      </w:tblPr>
      <w:tblGrid>
        <w:gridCol w:w="2604"/>
        <w:gridCol w:w="4100"/>
        <w:gridCol w:w="2604"/>
        <w:gridCol w:w="4650"/>
      </w:tblGrid>
      <w:tr w:rsidR="009B3055" w:rsidRPr="006B7971" w14:paraId="4481967F" w14:textId="77777777">
        <w:trPr>
          <w:trHeight w:val="270"/>
        </w:trPr>
        <w:tc>
          <w:tcPr>
            <w:tcW w:w="2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9E5FBE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me content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CC0392" w14:textId="4B34A782" w:rsidR="009B3055" w:rsidRPr="006B7971" w:rsidRDefault="006B79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B1C224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Genome content</w:t>
            </w:r>
          </w:p>
        </w:tc>
        <w:tc>
          <w:tcPr>
            <w:tcW w:w="46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71D191" w14:textId="49FF7BF7" w:rsidR="009B3055" w:rsidRPr="006B7971" w:rsidRDefault="006B7971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escription</w:t>
            </w:r>
          </w:p>
        </w:tc>
      </w:tr>
      <w:tr w:rsidR="009B3055" w:rsidRPr="006B7971" w14:paraId="1FEEFA03" w14:textId="77777777" w:rsidTr="00EA01D0">
        <w:trPr>
          <w:trHeight w:val="60"/>
        </w:trPr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77526A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57_02925</w:t>
            </w:r>
          </w:p>
        </w:tc>
        <w:tc>
          <w:tcPr>
            <w:tcW w:w="4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A182E7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F1376 domain-containing protein</w:t>
            </w:r>
          </w:p>
        </w:tc>
        <w:tc>
          <w:tcPr>
            <w:tcW w:w="26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279BF3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994</w:t>
            </w:r>
          </w:p>
        </w:tc>
        <w:tc>
          <w:tcPr>
            <w:tcW w:w="4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6B6C8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F1376 domain-containing protein</w:t>
            </w:r>
          </w:p>
        </w:tc>
      </w:tr>
      <w:tr w:rsidR="009B3055" w:rsidRPr="006B7971" w14:paraId="063DEFA5" w14:textId="77777777">
        <w:trPr>
          <w:trHeight w:val="27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A1963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57_02928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CABB3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Putative uncharacterized protein 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43EFD4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995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49751" w14:textId="77777777" w:rsidR="009B3055" w:rsidRPr="006B7971" w:rsidRDefault="00A96A05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e-specific DNA methylase</w:t>
            </w:r>
          </w:p>
        </w:tc>
      </w:tr>
      <w:tr w:rsidR="00EA01D0" w:rsidRPr="006B7971" w14:paraId="0E48A6C5" w14:textId="77777777">
        <w:trPr>
          <w:trHeight w:val="27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1F5207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57_02929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A9C26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Bacteriophage CII protein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655431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2996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5BB557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Site-specific DNA methylase</w:t>
            </w:r>
          </w:p>
        </w:tc>
      </w:tr>
      <w:tr w:rsidR="00EA01D0" w:rsidRPr="006B7971" w14:paraId="6B40E483" w14:textId="77777777">
        <w:trPr>
          <w:trHeight w:val="27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29714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57_02931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DAA6FD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hage repressor protein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381D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3002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68248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lix-turn-helix transcriptional regulator </w:t>
            </w:r>
          </w:p>
        </w:tc>
      </w:tr>
      <w:tr w:rsidR="00EA01D0" w:rsidRPr="006B7971" w14:paraId="0BCFCB25" w14:textId="77777777">
        <w:trPr>
          <w:trHeight w:val="27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B660F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57_02932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D719A8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xA family transcriptional regulator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FEB18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3003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BFE1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Helix-turn-helix transcriptional regulator </w:t>
            </w:r>
          </w:p>
        </w:tc>
      </w:tr>
      <w:tr w:rsidR="00EA01D0" w:rsidRPr="006B7971" w14:paraId="702F8AE8" w14:textId="77777777">
        <w:trPr>
          <w:trHeight w:val="27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0AF5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57_02934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E1B8A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membrane protein, partial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625C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3005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14C78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rophage PssSM-02</w:t>
            </w:r>
          </w:p>
        </w:tc>
      </w:tr>
      <w:tr w:rsidR="00EA01D0" w:rsidRPr="006B7971" w14:paraId="75B76340" w14:textId="77777777">
        <w:trPr>
          <w:trHeight w:val="27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0D506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57_02935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93301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utative membrane protein, partial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66F87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3006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506E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UF2303 family protein</w:t>
            </w:r>
          </w:p>
        </w:tc>
      </w:tr>
      <w:tr w:rsidR="00EA01D0" w:rsidRPr="006B7971" w14:paraId="27AE9CCA" w14:textId="77777777">
        <w:trPr>
          <w:trHeight w:val="270"/>
        </w:trPr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77F8B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57_02937</w:t>
            </w:r>
          </w:p>
        </w:tc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4C38C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TP-binding protein</w:t>
            </w:r>
          </w:p>
        </w:tc>
        <w:tc>
          <w:tcPr>
            <w:tcW w:w="2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EB9B5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3010</w:t>
            </w:r>
          </w:p>
        </w:tc>
        <w:tc>
          <w:tcPr>
            <w:tcW w:w="4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74BA9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NA polymerase III subunit epsilon</w:t>
            </w:r>
          </w:p>
        </w:tc>
      </w:tr>
      <w:tr w:rsidR="00EA01D0" w:rsidRPr="006B7971" w14:paraId="24213F14" w14:textId="77777777">
        <w:trPr>
          <w:trHeight w:val="270"/>
        </w:trPr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C1B7BD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57_02940</w:t>
            </w:r>
          </w:p>
        </w:tc>
        <w:tc>
          <w:tcPr>
            <w:tcW w:w="4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B2BD01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DUF551 domain-containing protein </w:t>
            </w:r>
          </w:p>
        </w:tc>
        <w:tc>
          <w:tcPr>
            <w:tcW w:w="2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09A635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DT-Ab020_03011</w:t>
            </w:r>
          </w:p>
        </w:tc>
        <w:tc>
          <w:tcPr>
            <w:tcW w:w="4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3A06BC" w14:textId="77777777" w:rsidR="00EA01D0" w:rsidRPr="006B7971" w:rsidRDefault="00EA01D0" w:rsidP="00EA01D0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6B7971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ad/Ea22-like family protein</w:t>
            </w:r>
          </w:p>
        </w:tc>
      </w:tr>
    </w:tbl>
    <w:p w14:paraId="2A7DA182" w14:textId="77777777" w:rsidR="009B3055" w:rsidRPr="006B7971" w:rsidRDefault="009B305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p w14:paraId="30A9B764" w14:textId="77777777" w:rsidR="009B3055" w:rsidRPr="006B7971" w:rsidRDefault="009B3055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20"/>
          <w:szCs w:val="20"/>
        </w:rPr>
      </w:pPr>
    </w:p>
    <w:sectPr w:rsidR="009B3055" w:rsidRPr="006B797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ABAA607" w14:textId="77777777" w:rsidR="00A53C6A" w:rsidRDefault="00A53C6A" w:rsidP="00AB27EC">
      <w:r>
        <w:separator/>
      </w:r>
    </w:p>
  </w:endnote>
  <w:endnote w:type="continuationSeparator" w:id="0">
    <w:p w14:paraId="65C79E58" w14:textId="77777777" w:rsidR="00A53C6A" w:rsidRDefault="00A53C6A" w:rsidP="00AB27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52A7125" w14:textId="77777777" w:rsidR="00A53C6A" w:rsidRDefault="00A53C6A" w:rsidP="00AB27EC">
      <w:r>
        <w:separator/>
      </w:r>
    </w:p>
  </w:footnote>
  <w:footnote w:type="continuationSeparator" w:id="0">
    <w:p w14:paraId="403BD20B" w14:textId="77777777" w:rsidR="00A53C6A" w:rsidRDefault="00A53C6A" w:rsidP="00AB27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fullPage" w:percent="58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2C8A"/>
    <w:rsid w:val="00024440"/>
    <w:rsid w:val="000879FE"/>
    <w:rsid w:val="000954EB"/>
    <w:rsid w:val="001D057D"/>
    <w:rsid w:val="001E7A36"/>
    <w:rsid w:val="002C5F2D"/>
    <w:rsid w:val="003B1153"/>
    <w:rsid w:val="004568CB"/>
    <w:rsid w:val="00593D93"/>
    <w:rsid w:val="006B7971"/>
    <w:rsid w:val="00712313"/>
    <w:rsid w:val="00841040"/>
    <w:rsid w:val="008C72FC"/>
    <w:rsid w:val="009B3055"/>
    <w:rsid w:val="00A53C6A"/>
    <w:rsid w:val="00A53FC0"/>
    <w:rsid w:val="00A96A05"/>
    <w:rsid w:val="00AB27EC"/>
    <w:rsid w:val="00BE3C3D"/>
    <w:rsid w:val="00C97B35"/>
    <w:rsid w:val="00D16195"/>
    <w:rsid w:val="00D7073F"/>
    <w:rsid w:val="00D8271E"/>
    <w:rsid w:val="00DF2103"/>
    <w:rsid w:val="00E12C8A"/>
    <w:rsid w:val="00E25369"/>
    <w:rsid w:val="00E83A6A"/>
    <w:rsid w:val="00EA01D0"/>
    <w:rsid w:val="00FD2258"/>
    <w:rsid w:val="4D523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3B61C13"/>
  <w15:docId w15:val="{D249F0D9-CB9E-4250-9118-6569FAEC32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Pr>
      <w:sz w:val="18"/>
      <w:szCs w:val="18"/>
    </w:rPr>
  </w:style>
  <w:style w:type="character" w:styleId="a5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4">
    <w:name w:val="批注框文本 字符"/>
    <w:basedOn w:val="a0"/>
    <w:link w:val="a3"/>
    <w:uiPriority w:val="99"/>
    <w:semiHidden/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AB27E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AB27EC"/>
    <w:rPr>
      <w:kern w:val="2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AB27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AB27E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2</Words>
  <Characters>2582</Characters>
  <Application>Microsoft Office Word</Application>
  <DocSecurity>0</DocSecurity>
  <Lines>21</Lines>
  <Paragraphs>6</Paragraphs>
  <ScaleCrop>false</ScaleCrop>
  <Company/>
  <LinksUpToDate>false</LinksUpToDate>
  <CharactersWithSpaces>30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滑 明溪</dc:creator>
  <cp:lastModifiedBy>微软用户</cp:lastModifiedBy>
  <cp:revision>2</cp:revision>
  <cp:lastPrinted>2020-09-23T11:28:00Z</cp:lastPrinted>
  <dcterms:created xsi:type="dcterms:W3CDTF">2020-11-20T11:53:00Z</dcterms:created>
  <dcterms:modified xsi:type="dcterms:W3CDTF">2020-11-20T11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